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02" w:type="dxa"/>
        <w:jc w:val="center"/>
        <w:tblLayout w:type="fixed"/>
        <w:tblLook w:val="04A0" w:firstRow="1" w:lastRow="0" w:firstColumn="1" w:lastColumn="0" w:noHBand="0" w:noVBand="1"/>
      </w:tblPr>
      <w:tblGrid>
        <w:gridCol w:w="792"/>
        <w:gridCol w:w="953"/>
        <w:gridCol w:w="1207"/>
        <w:gridCol w:w="1710"/>
        <w:gridCol w:w="3780"/>
        <w:gridCol w:w="1260"/>
      </w:tblGrid>
      <w:tr w:rsidR="002D7C06" w:rsidRPr="001A1C4E" w14:paraId="04C721B3" w14:textId="77777777" w:rsidTr="0062385F">
        <w:trPr>
          <w:trHeight w:val="960"/>
          <w:jc w:val="center"/>
        </w:trPr>
        <w:tc>
          <w:tcPr>
            <w:tcW w:w="84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2269" w14:textId="1C50735B" w:rsidR="002D7C06" w:rsidRPr="001A1C4E" w:rsidRDefault="002D7C06" w:rsidP="008727E7">
            <w:pPr>
              <w:ind w:left="705" w:hanging="705"/>
              <w:rPr>
                <w:rFonts w:ascii="Times New Roman" w:eastAsia="Times New Roman" w:hAnsi="Times New Roman" w:cs="Times New Roman"/>
                <w:color w:val="000000"/>
              </w:rPr>
            </w:pPr>
            <w:r w:rsidRPr="001A1C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</w:t>
            </w:r>
            <w:r w:rsidRPr="001A1C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E00A9F">
              <w:rPr>
                <w:rFonts w:ascii="Times New Roman" w:eastAsia="Times New Roman" w:hAnsi="Times New Roman" w:cs="Times New Roman"/>
                <w:bCs/>
                <w:color w:val="000000"/>
              </w:rPr>
              <w:t>Description of KASP markers</w:t>
            </w:r>
            <w:r w:rsidR="00DC666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for alleles conferring spring growth habit </w:t>
            </w:r>
            <w:r w:rsidRPr="00E00A9F">
              <w:rPr>
                <w:rFonts w:ascii="Times New Roman" w:eastAsia="Times New Roman" w:hAnsi="Times New Roman" w:cs="Times New Roman"/>
                <w:bCs/>
                <w:color w:val="000000"/>
              </w:rPr>
              <w:t>used to genotype accessions</w:t>
            </w:r>
            <w:r w:rsidR="00DC666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DC6666">
              <w:rPr>
                <w:rFonts w:ascii="Times New Roman" w:eastAsia="Times New Roman" w:hAnsi="Times New Roman" w:cs="Times New Roman"/>
                <w:lang w:eastAsia="de-DE"/>
              </w:rPr>
              <w:t>from the USDA National Germplasm Collection</w:t>
            </w:r>
            <w:r w:rsidRPr="00E00A9F">
              <w:rPr>
                <w:rFonts w:ascii="Times New Roman" w:eastAsia="Times New Roman" w:hAnsi="Times New Roman" w:cs="Times New Roman"/>
                <w:bCs/>
                <w:color w:val="000000"/>
              </w:rPr>
              <w:t>.</w:t>
            </w:r>
            <w:r w:rsidRPr="00E00A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E13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C06" w:rsidRPr="001A1C4E" w14:paraId="79BF7BCF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48945" w14:textId="77777777" w:rsidR="002D7C06" w:rsidRPr="001A1C4E" w:rsidRDefault="002D7C06" w:rsidP="008727E7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31394" w14:textId="77777777" w:rsidR="002D7C06" w:rsidRPr="001A1C4E" w:rsidRDefault="002D7C06" w:rsidP="008727E7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(s) assaye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2E3BE" w14:textId="77777777" w:rsidR="002D7C06" w:rsidRPr="001A1C4E" w:rsidRDefault="002D7C06" w:rsidP="008727E7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 I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7B4BB" w14:textId="77777777" w:rsidR="002D7C06" w:rsidRPr="001A1C4E" w:rsidRDefault="002D7C06" w:rsidP="008727E7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D596D" w14:textId="77777777" w:rsidR="002D7C06" w:rsidRPr="001A1C4E" w:rsidRDefault="002D7C06" w:rsidP="008727E7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C8F39" w14:textId="77777777" w:rsidR="002D7C06" w:rsidRPr="001A1C4E" w:rsidRDefault="002D7C06" w:rsidP="008727E7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  <w:r w:rsidRPr="001A1C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2D7C06" w:rsidRPr="001A1C4E" w14:paraId="0F16047D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A8F0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A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D90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A1a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B33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MAS0000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1E5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A1_9K0001_AL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F0BE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TTCCAAAAAGATAGATCAATGTAA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4E6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vangah</w:t>
            </w:r>
            <w:proofErr w:type="spellEnd"/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13</w:t>
            </w:r>
          </w:p>
        </w:tc>
      </w:tr>
      <w:tr w:rsidR="002D7C06" w:rsidRPr="001A1C4E" w14:paraId="15952EEF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E9EE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23FB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29D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751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A1_9K0001_AL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F3B5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GTTTTCCAAAAAGATAGATCAATGTAA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465E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7C06" w:rsidRPr="001A1C4E" w14:paraId="183DC274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55CD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65E2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7FA35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68186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A1_9K0001_C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3A2FC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AGTAGTGATGGTCCAATAATGCCAA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064F5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C06" w:rsidRPr="001A1C4E" w14:paraId="5F878F6B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9F81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D6A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A1b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A6B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MAS0000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E4AC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A1b-Marq_AL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7AEB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TTGGCCTGGCCATCCT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5A72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n et al. 2004</w:t>
            </w:r>
          </w:p>
        </w:tc>
      </w:tr>
      <w:tr w:rsidR="002D7C06" w:rsidRPr="001A1C4E" w14:paraId="52618A68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EB10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B3E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99B1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C1D0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A1b-Marq_AL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305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TTGGCCTGGCCATCCTC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430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7C06" w:rsidRPr="001A1C4E" w14:paraId="605207A5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A555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E506B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00EF6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AC80A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A1b-Marq_C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8E4D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CAGGTGGTTGGGTGAGGACG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0420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C06" w:rsidRPr="001A1C4E" w14:paraId="7A42310A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1D82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D286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A1 exon 4_C/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57C3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A1exon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C20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A1_Exon4_F1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9AC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CATCTCATGGGAGAGGA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C2A0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z et al. 2012 </w:t>
            </w:r>
          </w:p>
        </w:tc>
      </w:tr>
      <w:tr w:rsidR="002D7C06" w:rsidRPr="001A1C4E" w14:paraId="3AE5C6C2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4052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7502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CB2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9A12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A1_Exon4_F2 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648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GCATCTCATGGGAGAGGA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6D8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7C06" w:rsidRPr="001A1C4E" w14:paraId="0AC4716B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DDD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94105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03456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480B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A1_Exon4_R 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AAC2C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AGTTGCTGCAACTCCTTGAGAT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D69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C06" w:rsidRPr="001A1C4E" w14:paraId="16050C17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4390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B1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D531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B1a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5F2A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I_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A81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D_A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98C2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CAGCTAATGTGGGGTAG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FD82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 et al. 2005</w:t>
            </w:r>
          </w:p>
        </w:tc>
      </w:tr>
      <w:tr w:rsidR="002D7C06" w:rsidRPr="001A1C4E" w14:paraId="48D03471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9A1C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072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3AFC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AAE5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D_C1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C265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CGTATTGCTAGCTCCGGCC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872B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7C06" w:rsidRPr="001A1C4E" w14:paraId="0416AF27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B940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C32A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DFEC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4D62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I_AL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6AC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CCTCCACGGTTTCAAAAAGT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A39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7C06" w:rsidRPr="001A1C4E" w14:paraId="1DA1074A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0FBB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6B5A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51D43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445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I_C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AB5D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TTTACTAAGCAGCGGTCATTCCG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FE495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C06" w:rsidRPr="001A1C4E" w14:paraId="7D19D449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6F95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8ED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B1b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43D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MAS0000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6D5D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B_AL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75F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GCAAGCGGGAGCTACA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046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ra</w:t>
            </w:r>
            <w:proofErr w:type="spellEnd"/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2009</w:t>
            </w:r>
          </w:p>
        </w:tc>
      </w:tr>
      <w:tr w:rsidR="002D7C06" w:rsidRPr="001A1C4E" w14:paraId="71D1757D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FD0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40AC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F0BC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25A6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B_AL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4AD6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GCAAGCGGGAGCTACA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E58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7C06" w:rsidRPr="001A1C4E" w14:paraId="441E9952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34C0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5526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85E5E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9014E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B_C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4004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CATGAACAACAAAGGGGGTGG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B6FD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C06" w:rsidRPr="001A1C4E" w14:paraId="768BCCD0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AF56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5A32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B1c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15D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B1_C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C59A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C _AL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7F63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AAACAGGGGCAGAACAC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5A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ec et a. 2012</w:t>
            </w:r>
          </w:p>
        </w:tc>
      </w:tr>
      <w:tr w:rsidR="002D7C06" w:rsidRPr="001A1C4E" w14:paraId="00BBD30F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3F3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4AB2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522C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551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C _AL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93BD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AAACAGGGGCAGAACACT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B1B1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7C06" w:rsidRPr="001A1C4E" w14:paraId="7CE2DFC6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8E50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C5ED1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E4F5E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7A203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C _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F374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CCCAGGGCCTATGAATGTAAT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7EE0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C06" w:rsidRPr="001A1C4E" w14:paraId="52AAEF3B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A45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8FB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1_intron1_A/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782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Vrn-B1_175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83F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VrnB1_1752_AF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2286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ATGACCGCTGCTTAGTAAATA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4453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uedira et al. 2014 </w:t>
            </w:r>
          </w:p>
        </w:tc>
      </w:tr>
      <w:tr w:rsidR="002D7C06" w:rsidRPr="001A1C4E" w14:paraId="44CC81A4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846D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02D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E99E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3860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VrnB1_1752_CF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9CE1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AATGACCGCTGCTTAGTAAATA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540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7C06" w:rsidRPr="001A1C4E" w14:paraId="70AAA9D9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64146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30C52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C833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30EF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VrnB1_1752_R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7A0A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TTAGCACCTCAACATACAGGT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38B7A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C06" w:rsidRPr="001A1C4E" w14:paraId="7911EDA9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E490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D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568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rn-D1a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0AA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MAS0000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CAC2" w14:textId="77777777" w:rsidR="002D7C06" w:rsidRPr="008012EA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  <w:r w:rsidRPr="00801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Vrn-D1-D1a_A_AL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358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ATTCGAATTGCTAGCTCC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D5E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 et al. 2005</w:t>
            </w:r>
          </w:p>
        </w:tc>
      </w:tr>
      <w:tr w:rsidR="002D7C06" w:rsidRPr="001A1C4E" w14:paraId="420FD589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5811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5EC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24FD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74EB" w14:textId="77777777" w:rsidR="002D7C06" w:rsidRPr="008012EA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</w:pPr>
            <w:r w:rsidRPr="008012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AR"/>
              </w:rPr>
              <w:t>Vrn-D1-D1a_A_AL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53C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ATTCGAATTGCTAGCTCCG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59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D7C06" w:rsidRPr="001A1C4E" w14:paraId="5258FB97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FB245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7088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F5931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D9C71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D1-D1a_A_C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78DC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CTGAACGCCTAGCCTGTG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67590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D7C06" w:rsidRPr="001A1C4E" w14:paraId="0D6C3208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A75F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C75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6106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3_Ho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E5CB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3_1_A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629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AATTAAAGCTCGATCTTAAATACT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B833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n et al. 2006</w:t>
            </w:r>
          </w:p>
        </w:tc>
      </w:tr>
      <w:tr w:rsidR="002D7C06" w:rsidRPr="001A1C4E" w14:paraId="6AC7A969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48C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25B5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691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9D7A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3_1_A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306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AGTAATTAAAGCTCGATCTTAAATACT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C84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7C06" w:rsidRPr="001A1C4E" w14:paraId="78892EC9" w14:textId="77777777" w:rsidTr="0062385F">
        <w:trPr>
          <w:trHeight w:val="315"/>
          <w:jc w:val="center"/>
        </w:trPr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0999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EE2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1127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AEDD8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n-B3_1_C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47CC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TTAAGACAAAAGCTAGAAGTACATT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605CD" w14:textId="77777777" w:rsidR="002D7C06" w:rsidRPr="001A1C4E" w:rsidRDefault="002D7C06" w:rsidP="006238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C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1D4C064" w14:textId="77777777" w:rsidR="002D7C06" w:rsidRDefault="002D7C06" w:rsidP="008727E7">
      <w:pPr>
        <w:spacing w:before="1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A1C4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ference for previously </w:t>
      </w:r>
      <w:r w:rsidRPr="001A1C4E">
        <w:rPr>
          <w:rFonts w:ascii="Times New Roman" w:eastAsia="Times New Roman" w:hAnsi="Times New Roman" w:cs="Times New Roman"/>
          <w:color w:val="000000"/>
          <w:sz w:val="20"/>
          <w:szCs w:val="20"/>
        </w:rPr>
        <w:t>published KASP assay or sequence used for assay desig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D44DC">
        <w:rPr>
          <w:rFonts w:ascii="Times New Roman" w:eastAsia="Times New Roman" w:hAnsi="Times New Roman" w:cs="Times New Roman"/>
          <w:color w:val="000000"/>
          <w:sz w:val="20"/>
          <w:szCs w:val="20"/>
        </w:rPr>
        <w:t>KASP assays do not include tail sequen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.</w:t>
      </w:r>
    </w:p>
    <w:p w14:paraId="19E5A169" w14:textId="0094598B" w:rsidR="008727E7" w:rsidRDefault="008727E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53DDB401" w14:textId="77777777" w:rsidR="008727E7" w:rsidRDefault="008727E7" w:rsidP="008727E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B4F7AC1" w14:textId="77777777" w:rsidR="008727E7" w:rsidRDefault="008727E7" w:rsidP="008727E7">
      <w:pPr>
        <w:spacing w:line="360" w:lineRule="auto"/>
        <w:ind w:firstLine="720"/>
        <w:rPr>
          <w:rFonts w:ascii="Times New Roman" w:eastAsia="Times New Roman" w:hAnsi="Times New Roman" w:cs="Times New Roman"/>
          <w:lang w:eastAsia="de-DE"/>
        </w:rPr>
      </w:pPr>
    </w:p>
    <w:p w14:paraId="332529A3" w14:textId="77777777" w:rsidR="008727E7" w:rsidRDefault="008727E7" w:rsidP="008727E7">
      <w:pPr>
        <w:autoSpaceDE w:val="0"/>
        <w:autoSpaceDN w:val="0"/>
        <w:adjustRightInd w:val="0"/>
        <w:spacing w:after="120"/>
        <w:ind w:left="994" w:hanging="994"/>
        <w:rPr>
          <w:rFonts w:ascii="Times New Roman" w:hAnsi="Times New Roman" w:cs="Times New Roman"/>
        </w:rPr>
      </w:pPr>
      <w:r w:rsidRPr="00F51858">
        <w:rPr>
          <w:rFonts w:ascii="Times New Roman" w:hAnsi="Times New Roman" w:cs="Times New Roman"/>
          <w:b/>
        </w:rPr>
        <w:t>Table S2</w:t>
      </w:r>
      <w:r w:rsidRPr="00255C03">
        <w:rPr>
          <w:rFonts w:ascii="Times New Roman" w:hAnsi="Times New Roman" w:cs="Times New Roman"/>
        </w:rPr>
        <w:t xml:space="preserve">. Transcript levels of </w:t>
      </w:r>
      <w:r w:rsidRPr="00255C03">
        <w:rPr>
          <w:rFonts w:ascii="Times New Roman" w:hAnsi="Times New Roman" w:cs="Times New Roman"/>
          <w:i/>
        </w:rPr>
        <w:t>VRN-A1</w:t>
      </w:r>
      <w:r w:rsidRPr="00255C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lative to </w:t>
      </w:r>
      <w:r>
        <w:rPr>
          <w:rFonts w:ascii="Times New Roman" w:hAnsi="Times New Roman" w:cs="Times New Roman"/>
          <w:i/>
        </w:rPr>
        <w:t xml:space="preserve">ACTIN </w:t>
      </w:r>
      <w:r>
        <w:rPr>
          <w:rFonts w:ascii="Times New Roman" w:hAnsi="Times New Roman" w:cs="Times New Roman"/>
        </w:rPr>
        <w:t xml:space="preserve">calculated using </w:t>
      </w:r>
      <w:r w:rsidRPr="00255C03">
        <w:rPr>
          <w:rFonts w:ascii="Times New Roman" w:hAnsi="Times New Roman" w:cs="Times New Roman"/>
        </w:rPr>
        <w:t xml:space="preserve">the </w:t>
      </w:r>
      <w:proofErr w:type="gramStart"/>
      <w:r w:rsidRPr="00255C03">
        <w:rPr>
          <w:rFonts w:ascii="Times New Roman" w:hAnsi="Times New Roman" w:cs="Times New Roman"/>
        </w:rPr>
        <w:t>2</w:t>
      </w:r>
      <w:proofErr w:type="gramEnd"/>
      <w:r w:rsidRPr="00255C03">
        <w:rPr>
          <w:rFonts w:ascii="Times New Roman" w:hAnsi="Times New Roman" w:cs="Times New Roman"/>
          <w:vertAlign w:val="superscript"/>
        </w:rPr>
        <w:t>(-</w:t>
      </w:r>
      <w:r w:rsidRPr="00255C03">
        <w:rPr>
          <w:rFonts w:ascii="Times New Roman" w:hAnsi="Times New Roman" w:cs="Times New Roman"/>
          <w:vertAlign w:val="superscript"/>
        </w:rPr>
        <w:sym w:font="Symbol" w:char="F044"/>
      </w:r>
      <w:r w:rsidRPr="00255C03">
        <w:rPr>
          <w:rFonts w:ascii="Times New Roman" w:hAnsi="Times New Roman" w:cs="Times New Roman"/>
          <w:vertAlign w:val="superscript"/>
        </w:rPr>
        <w:sym w:font="Symbol" w:char="F044"/>
      </w:r>
      <w:r w:rsidRPr="00255C03">
        <w:rPr>
          <w:rFonts w:ascii="Times New Roman" w:hAnsi="Times New Roman" w:cs="Times New Roman"/>
          <w:vertAlign w:val="superscript"/>
        </w:rPr>
        <w:t>C</w:t>
      </w:r>
      <w:r w:rsidRPr="00255C03">
        <w:rPr>
          <w:rFonts w:ascii="Times New Roman" w:hAnsi="Times New Roman" w:cs="Times New Roman"/>
          <w:sz w:val="20"/>
          <w:vertAlign w:val="superscript"/>
        </w:rPr>
        <w:t>T</w:t>
      </w:r>
      <w:r w:rsidRPr="00255C03">
        <w:rPr>
          <w:rFonts w:ascii="Times New Roman" w:hAnsi="Times New Roman" w:cs="Times New Roman"/>
          <w:vertAlign w:val="superscript"/>
        </w:rPr>
        <w:t xml:space="preserve">) </w:t>
      </w:r>
      <w:r w:rsidRPr="00255C03">
        <w:rPr>
          <w:rFonts w:ascii="Times New Roman" w:hAnsi="Times New Roman" w:cs="Times New Roman"/>
        </w:rPr>
        <w:t>method, where C</w:t>
      </w:r>
      <w:r w:rsidRPr="00255C03">
        <w:rPr>
          <w:rFonts w:ascii="Times New Roman" w:hAnsi="Times New Roman" w:cs="Times New Roman"/>
          <w:sz w:val="18"/>
        </w:rPr>
        <w:t>T</w:t>
      </w:r>
      <w:r w:rsidRPr="00255C03">
        <w:rPr>
          <w:rFonts w:ascii="Times New Roman" w:hAnsi="Times New Roman" w:cs="Times New Roman"/>
        </w:rPr>
        <w:t xml:space="preserve"> is the threshold cycle</w:t>
      </w:r>
      <w:r>
        <w:rPr>
          <w:rFonts w:ascii="Times New Roman" w:hAnsi="Times New Roman" w:cs="Times New Roman"/>
        </w:rPr>
        <w:t xml:space="preserve"> </w:t>
      </w:r>
      <w:r w:rsidRPr="00255C0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1672"/>
        <w:gridCol w:w="1567"/>
      </w:tblGrid>
      <w:tr w:rsidR="008727E7" w14:paraId="4652E430" w14:textId="77777777" w:rsidTr="00781FEC">
        <w:trPr>
          <w:jc w:val="center"/>
        </w:trPr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33BB1EDE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120" w:after="120"/>
              <w:ind w:right="202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C9BFD85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120" w:after="120"/>
              <w:ind w:right="202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3 weeks</w:t>
            </w:r>
            <w:r>
              <w:rPr>
                <w:rFonts w:ascii="Times New Roman" w:hAnsi="Times New Roman" w:cs="Times New Roman"/>
              </w:rPr>
              <w:t xml:space="preserve"> vernaliz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759AD1B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120" w:after="120"/>
              <w:ind w:right="202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6 weeks</w:t>
            </w:r>
            <w:r>
              <w:rPr>
                <w:rFonts w:ascii="Times New Roman" w:hAnsi="Times New Roman" w:cs="Times New Roman"/>
              </w:rPr>
              <w:t xml:space="preserve"> vernalization        </w:t>
            </w:r>
          </w:p>
        </w:tc>
      </w:tr>
      <w:tr w:rsidR="008727E7" w14:paraId="0521F9E9" w14:textId="77777777" w:rsidTr="00781FEC">
        <w:trPr>
          <w:jc w:val="center"/>
        </w:trPr>
        <w:tc>
          <w:tcPr>
            <w:tcW w:w="2648" w:type="dxa"/>
            <w:tcBorders>
              <w:top w:val="single" w:sz="4" w:space="0" w:color="auto"/>
            </w:tcBorders>
          </w:tcPr>
          <w:p w14:paraId="7508D72E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F34066E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9E79A94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243.5</w:t>
            </w:r>
          </w:p>
        </w:tc>
      </w:tr>
      <w:tr w:rsidR="008727E7" w14:paraId="1FE1D0B8" w14:textId="77777777" w:rsidTr="00781FEC">
        <w:trPr>
          <w:jc w:val="center"/>
        </w:trPr>
        <w:tc>
          <w:tcPr>
            <w:tcW w:w="2648" w:type="dxa"/>
          </w:tcPr>
          <w:p w14:paraId="037D0078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6D879E22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1530" w:type="dxa"/>
          </w:tcPr>
          <w:p w14:paraId="06CA7471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356.1</w:t>
            </w:r>
          </w:p>
        </w:tc>
      </w:tr>
      <w:tr w:rsidR="008727E7" w14:paraId="405A1E19" w14:textId="77777777" w:rsidTr="00781FEC">
        <w:trPr>
          <w:jc w:val="center"/>
        </w:trPr>
        <w:tc>
          <w:tcPr>
            <w:tcW w:w="2648" w:type="dxa"/>
          </w:tcPr>
          <w:p w14:paraId="3510E921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64CC5900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530" w:type="dxa"/>
          </w:tcPr>
          <w:p w14:paraId="0E7F2FD1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354.4</w:t>
            </w:r>
          </w:p>
        </w:tc>
      </w:tr>
      <w:tr w:rsidR="008727E7" w14:paraId="49D39BD5" w14:textId="77777777" w:rsidTr="00781FEC">
        <w:trPr>
          <w:jc w:val="center"/>
        </w:trPr>
        <w:tc>
          <w:tcPr>
            <w:tcW w:w="2648" w:type="dxa"/>
          </w:tcPr>
          <w:p w14:paraId="5C416F42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Jagger</w:t>
            </w:r>
          </w:p>
        </w:tc>
        <w:tc>
          <w:tcPr>
            <w:tcW w:w="1672" w:type="dxa"/>
          </w:tcPr>
          <w:p w14:paraId="5556306F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530" w:type="dxa"/>
          </w:tcPr>
          <w:p w14:paraId="668CFD05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370.6</w:t>
            </w:r>
          </w:p>
        </w:tc>
      </w:tr>
      <w:tr w:rsidR="008727E7" w14:paraId="1BAE3DD7" w14:textId="77777777" w:rsidTr="00781FEC">
        <w:trPr>
          <w:jc w:val="center"/>
        </w:trPr>
        <w:tc>
          <w:tcPr>
            <w:tcW w:w="2648" w:type="dxa"/>
          </w:tcPr>
          <w:p w14:paraId="560E0D40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741F260A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1530" w:type="dxa"/>
          </w:tcPr>
          <w:p w14:paraId="6A034D02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134.9</w:t>
            </w:r>
          </w:p>
        </w:tc>
      </w:tr>
      <w:tr w:rsidR="008727E7" w14:paraId="10A34C27" w14:textId="77777777" w:rsidTr="00781FEC">
        <w:trPr>
          <w:jc w:val="center"/>
        </w:trPr>
        <w:tc>
          <w:tcPr>
            <w:tcW w:w="2648" w:type="dxa"/>
          </w:tcPr>
          <w:p w14:paraId="06871B1B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08277E8E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530" w:type="dxa"/>
          </w:tcPr>
          <w:p w14:paraId="6E2EB359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850.2</w:t>
            </w:r>
          </w:p>
        </w:tc>
      </w:tr>
      <w:tr w:rsidR="008727E7" w14:paraId="3F7EED24" w14:textId="77777777" w:rsidTr="00781FEC">
        <w:trPr>
          <w:jc w:val="center"/>
        </w:trPr>
        <w:tc>
          <w:tcPr>
            <w:tcW w:w="2648" w:type="dxa"/>
          </w:tcPr>
          <w:p w14:paraId="63AD4085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08910BAE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530" w:type="dxa"/>
          </w:tcPr>
          <w:p w14:paraId="3F79D220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111.1</w:t>
            </w:r>
          </w:p>
        </w:tc>
      </w:tr>
      <w:tr w:rsidR="008727E7" w14:paraId="0E349B6A" w14:textId="77777777" w:rsidTr="00781FEC">
        <w:trPr>
          <w:jc w:val="center"/>
        </w:trPr>
        <w:tc>
          <w:tcPr>
            <w:tcW w:w="2648" w:type="dxa"/>
            <w:tcBorders>
              <w:bottom w:val="single" w:sz="4" w:space="0" w:color="auto"/>
            </w:tcBorders>
          </w:tcPr>
          <w:p w14:paraId="035C5DEA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098B99B3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B942AA3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27E7" w14:paraId="558B3BB7" w14:textId="77777777" w:rsidTr="00781FEC">
        <w:trPr>
          <w:jc w:val="center"/>
        </w:trPr>
        <w:tc>
          <w:tcPr>
            <w:tcW w:w="2648" w:type="dxa"/>
            <w:tcBorders>
              <w:top w:val="single" w:sz="4" w:space="0" w:color="auto"/>
            </w:tcBorders>
          </w:tcPr>
          <w:p w14:paraId="133AF013" w14:textId="77777777" w:rsidR="008727E7" w:rsidRDefault="008727E7" w:rsidP="00781FEC">
            <w:pPr>
              <w:autoSpaceDE w:val="0"/>
              <w:autoSpaceDN w:val="0"/>
              <w:adjustRightInd w:val="0"/>
              <w:spacing w:before="60" w:after="60"/>
              <w:ind w:right="2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14:paraId="5718D614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2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 of the mean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ED99A8C" w14:textId="77777777" w:rsidR="008727E7" w:rsidRPr="00B45374" w:rsidRDefault="008727E7" w:rsidP="00781FEC">
            <w:pPr>
              <w:autoSpaceDE w:val="0"/>
              <w:autoSpaceDN w:val="0"/>
              <w:adjustRightInd w:val="0"/>
              <w:spacing w:before="60" w:after="60"/>
              <w:ind w:right="202"/>
              <w:jc w:val="center"/>
              <w:rPr>
                <w:rFonts w:ascii="Times New Roman" w:hAnsi="Times New Roman" w:cs="Times New Roman"/>
                <w:b/>
              </w:rPr>
            </w:pPr>
            <w:r w:rsidRPr="00B45374">
              <w:rPr>
                <w:rFonts w:ascii="Times New Roman" w:hAnsi="Times New Roman" w:cs="Times New Roman"/>
                <w:b/>
              </w:rPr>
              <w:t>31.7</w:t>
            </w:r>
          </w:p>
          <w:p w14:paraId="2D0AF288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2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807270C" w14:textId="77777777" w:rsidR="008727E7" w:rsidRPr="00B45374" w:rsidRDefault="008727E7" w:rsidP="00781FEC">
            <w:pPr>
              <w:autoSpaceDE w:val="0"/>
              <w:autoSpaceDN w:val="0"/>
              <w:adjustRightInd w:val="0"/>
              <w:spacing w:before="60" w:after="60"/>
              <w:ind w:right="202"/>
              <w:jc w:val="center"/>
              <w:rPr>
                <w:rFonts w:ascii="Times New Roman" w:hAnsi="Times New Roman" w:cs="Times New Roman"/>
                <w:b/>
              </w:rPr>
            </w:pPr>
            <w:r w:rsidRPr="00B45374">
              <w:rPr>
                <w:rFonts w:ascii="Times New Roman" w:hAnsi="Times New Roman" w:cs="Times New Roman"/>
                <w:b/>
              </w:rPr>
              <w:t>345.8</w:t>
            </w:r>
          </w:p>
          <w:p w14:paraId="6571B074" w14:textId="77777777" w:rsidR="008727E7" w:rsidRDefault="008727E7" w:rsidP="00781FEC">
            <w:pPr>
              <w:autoSpaceDE w:val="0"/>
              <w:autoSpaceDN w:val="0"/>
              <w:adjustRightInd w:val="0"/>
              <w:spacing w:before="60" w:after="60"/>
              <w:ind w:right="2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</w:t>
            </w:r>
          </w:p>
        </w:tc>
      </w:tr>
      <w:tr w:rsidR="008727E7" w14:paraId="6A75DF41" w14:textId="77777777" w:rsidTr="00781FEC">
        <w:trPr>
          <w:jc w:val="center"/>
        </w:trPr>
        <w:tc>
          <w:tcPr>
            <w:tcW w:w="2648" w:type="dxa"/>
            <w:tcBorders>
              <w:top w:val="single" w:sz="4" w:space="0" w:color="auto"/>
            </w:tcBorders>
          </w:tcPr>
          <w:p w14:paraId="597EB2B2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C9A40FC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4BBFA15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37.1</w:t>
            </w:r>
          </w:p>
        </w:tc>
      </w:tr>
      <w:tr w:rsidR="008727E7" w14:paraId="63B2B5C3" w14:textId="77777777" w:rsidTr="00781FEC">
        <w:trPr>
          <w:jc w:val="center"/>
        </w:trPr>
        <w:tc>
          <w:tcPr>
            <w:tcW w:w="2648" w:type="dxa"/>
          </w:tcPr>
          <w:p w14:paraId="4702A28B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4B2297D8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30" w:type="dxa"/>
          </w:tcPr>
          <w:p w14:paraId="09282226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54.7</w:t>
            </w:r>
          </w:p>
        </w:tc>
      </w:tr>
      <w:tr w:rsidR="008727E7" w14:paraId="736D98B0" w14:textId="77777777" w:rsidTr="00781FEC">
        <w:trPr>
          <w:jc w:val="center"/>
        </w:trPr>
        <w:tc>
          <w:tcPr>
            <w:tcW w:w="2648" w:type="dxa"/>
          </w:tcPr>
          <w:p w14:paraId="59F3EF40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7E2E5C4A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530" w:type="dxa"/>
          </w:tcPr>
          <w:p w14:paraId="53976E41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202.5</w:t>
            </w:r>
          </w:p>
        </w:tc>
      </w:tr>
      <w:tr w:rsidR="008727E7" w14:paraId="1B6CA7C1" w14:textId="77777777" w:rsidTr="00781FEC">
        <w:trPr>
          <w:jc w:val="center"/>
        </w:trPr>
        <w:tc>
          <w:tcPr>
            <w:tcW w:w="2648" w:type="dxa"/>
          </w:tcPr>
          <w:p w14:paraId="4E87996A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43154C8D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30" w:type="dxa"/>
          </w:tcPr>
          <w:p w14:paraId="23269D48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33.2</w:t>
            </w:r>
          </w:p>
        </w:tc>
      </w:tr>
      <w:tr w:rsidR="008727E7" w14:paraId="750D4033" w14:textId="77777777" w:rsidTr="00781FEC">
        <w:trPr>
          <w:jc w:val="center"/>
        </w:trPr>
        <w:tc>
          <w:tcPr>
            <w:tcW w:w="2648" w:type="dxa"/>
          </w:tcPr>
          <w:p w14:paraId="326C4D5D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2174</w:t>
            </w:r>
          </w:p>
        </w:tc>
        <w:tc>
          <w:tcPr>
            <w:tcW w:w="1672" w:type="dxa"/>
          </w:tcPr>
          <w:p w14:paraId="7FE0AFBD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530" w:type="dxa"/>
          </w:tcPr>
          <w:p w14:paraId="69C2E662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57.1</w:t>
            </w:r>
          </w:p>
        </w:tc>
      </w:tr>
      <w:tr w:rsidR="008727E7" w14:paraId="2569659E" w14:textId="77777777" w:rsidTr="00781FEC">
        <w:trPr>
          <w:jc w:val="center"/>
        </w:trPr>
        <w:tc>
          <w:tcPr>
            <w:tcW w:w="2648" w:type="dxa"/>
          </w:tcPr>
          <w:p w14:paraId="1864D55F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6F5A6644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530" w:type="dxa"/>
          </w:tcPr>
          <w:p w14:paraId="7A1226DA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15.7</w:t>
            </w:r>
          </w:p>
        </w:tc>
      </w:tr>
      <w:tr w:rsidR="008727E7" w14:paraId="3876ABD6" w14:textId="77777777" w:rsidTr="00781FEC">
        <w:trPr>
          <w:jc w:val="center"/>
        </w:trPr>
        <w:tc>
          <w:tcPr>
            <w:tcW w:w="2648" w:type="dxa"/>
          </w:tcPr>
          <w:p w14:paraId="576C31F1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6CC4D8B1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530" w:type="dxa"/>
          </w:tcPr>
          <w:p w14:paraId="56B9FEF4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285.1</w:t>
            </w:r>
          </w:p>
        </w:tc>
      </w:tr>
      <w:tr w:rsidR="008727E7" w14:paraId="3427B73D" w14:textId="77777777" w:rsidTr="00781FEC">
        <w:trPr>
          <w:jc w:val="center"/>
        </w:trPr>
        <w:tc>
          <w:tcPr>
            <w:tcW w:w="2648" w:type="dxa"/>
          </w:tcPr>
          <w:p w14:paraId="3BAAF860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2907473B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530" w:type="dxa"/>
          </w:tcPr>
          <w:p w14:paraId="1744596F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297.6</w:t>
            </w:r>
          </w:p>
        </w:tc>
      </w:tr>
      <w:tr w:rsidR="008727E7" w14:paraId="6EDDC22F" w14:textId="77777777" w:rsidTr="00781FEC">
        <w:trPr>
          <w:jc w:val="center"/>
        </w:trPr>
        <w:tc>
          <w:tcPr>
            <w:tcW w:w="2648" w:type="dxa"/>
          </w:tcPr>
          <w:p w14:paraId="72AD76AC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03AEAAAF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530" w:type="dxa"/>
          </w:tcPr>
          <w:p w14:paraId="5ED6BB56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137.9</w:t>
            </w:r>
          </w:p>
        </w:tc>
      </w:tr>
      <w:tr w:rsidR="008727E7" w14:paraId="6A48D696" w14:textId="77777777" w:rsidTr="00781FEC">
        <w:trPr>
          <w:jc w:val="center"/>
        </w:trPr>
        <w:tc>
          <w:tcPr>
            <w:tcW w:w="2648" w:type="dxa"/>
          </w:tcPr>
          <w:p w14:paraId="4C6F6D26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</w:tcPr>
          <w:p w14:paraId="69BB302E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30" w:type="dxa"/>
          </w:tcPr>
          <w:p w14:paraId="4D344BB2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205.9</w:t>
            </w:r>
          </w:p>
        </w:tc>
      </w:tr>
      <w:tr w:rsidR="008727E7" w14:paraId="1D144426" w14:textId="77777777" w:rsidTr="00781FEC">
        <w:trPr>
          <w:jc w:val="center"/>
        </w:trPr>
        <w:tc>
          <w:tcPr>
            <w:tcW w:w="2648" w:type="dxa"/>
            <w:tcBorders>
              <w:bottom w:val="single" w:sz="4" w:space="0" w:color="auto"/>
            </w:tcBorders>
          </w:tcPr>
          <w:p w14:paraId="075D1A0D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9BD2B3C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9304D5B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40" w:after="4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43.6</w:t>
            </w:r>
          </w:p>
        </w:tc>
      </w:tr>
      <w:tr w:rsidR="008727E7" w14:paraId="25574E56" w14:textId="77777777" w:rsidTr="00781FEC">
        <w:trPr>
          <w:jc w:val="center"/>
        </w:trPr>
        <w:tc>
          <w:tcPr>
            <w:tcW w:w="2648" w:type="dxa"/>
            <w:tcBorders>
              <w:top w:val="single" w:sz="4" w:space="0" w:color="auto"/>
            </w:tcBorders>
          </w:tcPr>
          <w:p w14:paraId="2D87201A" w14:textId="77777777" w:rsidR="008727E7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14:paraId="33E7450F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 of the mean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4A513275" w14:textId="77777777" w:rsidR="008727E7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</w:p>
          <w:p w14:paraId="28097C76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EF87910" w14:textId="77777777" w:rsidR="008727E7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6</w:t>
            </w:r>
          </w:p>
          <w:p w14:paraId="6D490525" w14:textId="77777777" w:rsidR="008727E7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</w:t>
            </w:r>
          </w:p>
        </w:tc>
      </w:tr>
      <w:tr w:rsidR="008727E7" w14:paraId="300CA4EE" w14:textId="77777777" w:rsidTr="00781FEC">
        <w:trPr>
          <w:jc w:val="center"/>
        </w:trPr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2164F051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2-way ANOVA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8641A4F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jc w:val="center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3521C17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202"/>
              <w:jc w:val="center"/>
              <w:rPr>
                <w:rFonts w:ascii="Times New Roman" w:hAnsi="Times New Roman" w:cs="Times New Roman"/>
                <w:i/>
              </w:rPr>
            </w:pPr>
            <w:r w:rsidRPr="00940D6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727E7" w14:paraId="0465F7DC" w14:textId="77777777" w:rsidTr="00781FEC">
        <w:trPr>
          <w:jc w:val="center"/>
        </w:trPr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701FFAA0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Genotype</w:t>
            </w:r>
          </w:p>
          <w:p w14:paraId="15DEC6DC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Time</w:t>
            </w:r>
          </w:p>
          <w:p w14:paraId="1E7FADC8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rPr>
                <w:rFonts w:ascii="Times New Roman" w:hAnsi="Times New Roman" w:cs="Times New Roman"/>
              </w:rPr>
            </w:pPr>
            <w:r w:rsidRPr="00940D6A">
              <w:rPr>
                <w:rFonts w:ascii="Times New Roman" w:hAnsi="Times New Roman" w:cs="Times New Roman"/>
              </w:rPr>
              <w:t>Genotype * Tim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33A8C8D" w14:textId="77777777" w:rsidR="008727E7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  <w:p w14:paraId="182ECE39" w14:textId="77777777" w:rsidR="008727E7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1</w:t>
            </w:r>
          </w:p>
          <w:p w14:paraId="56AA21BE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DD6956" w14:textId="77777777" w:rsidR="008727E7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641EF6FC" w14:textId="77777777" w:rsidR="008727E7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  <w:p w14:paraId="12F60D39" w14:textId="77777777" w:rsidR="008727E7" w:rsidRPr="00940D6A" w:rsidRDefault="008727E7" w:rsidP="00781FEC">
            <w:pPr>
              <w:autoSpaceDE w:val="0"/>
              <w:autoSpaceDN w:val="0"/>
              <w:adjustRightInd w:val="0"/>
              <w:spacing w:before="60" w:after="60"/>
              <w:ind w:right="19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1</w:t>
            </w:r>
          </w:p>
        </w:tc>
      </w:tr>
    </w:tbl>
    <w:p w14:paraId="56E27695" w14:textId="77777777" w:rsidR="008727E7" w:rsidRPr="00255C03" w:rsidRDefault="008727E7" w:rsidP="008727E7">
      <w:pPr>
        <w:tabs>
          <w:tab w:val="left" w:pos="450"/>
        </w:tabs>
        <w:autoSpaceDE w:val="0"/>
        <w:autoSpaceDN w:val="0"/>
        <w:adjustRightInd w:val="0"/>
        <w:ind w:firstLine="810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255C0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gramEnd"/>
      <w:r w:rsidRPr="00255C03">
        <w:rPr>
          <w:rFonts w:ascii="Times New Roman" w:hAnsi="Times New Roman" w:cs="Times New Roman"/>
          <w:sz w:val="20"/>
          <w:szCs w:val="20"/>
        </w:rPr>
        <w:t xml:space="preserve"> Data generously provided by Dr. Liuling Yan, Oklahoma State University</w:t>
      </w:r>
    </w:p>
    <w:p w14:paraId="48EC0CCB" w14:textId="77777777" w:rsidR="008727E7" w:rsidRDefault="008727E7" w:rsidP="008727E7">
      <w:pPr>
        <w:spacing w:line="360" w:lineRule="auto"/>
        <w:ind w:firstLine="720"/>
        <w:rPr>
          <w:rFonts w:ascii="Times New Roman" w:eastAsia="Times New Roman" w:hAnsi="Times New Roman" w:cs="Times New Roman"/>
          <w:lang w:eastAsia="de-DE"/>
        </w:rPr>
      </w:pPr>
    </w:p>
    <w:p w14:paraId="22B39958" w14:textId="77777777" w:rsidR="008727E7" w:rsidRDefault="008727E7" w:rsidP="008727E7"/>
    <w:p w14:paraId="5F0E9763" w14:textId="77777777" w:rsidR="008727E7" w:rsidRDefault="008727E7" w:rsidP="008727E7"/>
    <w:p w14:paraId="563BEC1B" w14:textId="37F54E1E" w:rsidR="008012EA" w:rsidRDefault="008012E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412649C7" w14:textId="77777777" w:rsidR="008012EA" w:rsidRDefault="008012EA" w:rsidP="008012EA">
      <w:pPr>
        <w:spacing w:after="120"/>
        <w:rPr>
          <w:rFonts w:ascii="Times New Roman" w:eastAsia="Times New Roman" w:hAnsi="Times New Roman" w:cs="Times New Roman"/>
          <w:bCs/>
          <w:color w:val="000000"/>
        </w:rPr>
      </w:pPr>
      <w:r w:rsidRPr="001A1C4E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3</w:t>
      </w:r>
      <w:r w:rsidRPr="001A1C4E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Primers used for Sanger based sequencing of Triple Dirk C </w:t>
      </w:r>
      <w:r w:rsidRPr="009D7EF8">
        <w:rPr>
          <w:rFonts w:ascii="Times New Roman" w:eastAsia="Times New Roman" w:hAnsi="Times New Roman" w:cs="Times New Roman"/>
          <w:bCs/>
          <w:i/>
          <w:color w:val="000000"/>
        </w:rPr>
        <w:t>VRN-A1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promoter</w:t>
      </w:r>
      <w:r w:rsidRPr="00E00A9F">
        <w:rPr>
          <w:rFonts w:ascii="Times New Roman" w:eastAsia="Times New Roman" w:hAnsi="Times New Roman" w:cs="Times New Roman"/>
          <w:bCs/>
          <w:color w:val="000000"/>
        </w:rPr>
        <w:t>.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 </w:t>
      </w:r>
    </w:p>
    <w:tbl>
      <w:tblPr>
        <w:tblW w:w="8547" w:type="dxa"/>
        <w:tblInd w:w="93" w:type="dxa"/>
        <w:tblLook w:val="04A0" w:firstRow="1" w:lastRow="0" w:firstColumn="1" w:lastColumn="0" w:noHBand="0" w:noVBand="1"/>
      </w:tblPr>
      <w:tblGrid>
        <w:gridCol w:w="537"/>
        <w:gridCol w:w="3149"/>
        <w:gridCol w:w="541"/>
        <w:gridCol w:w="3030"/>
        <w:gridCol w:w="1290"/>
      </w:tblGrid>
      <w:tr w:rsidR="008012EA" w:rsidRPr="008012EA" w14:paraId="7681FA00" w14:textId="77777777" w:rsidTr="008012EA">
        <w:trPr>
          <w:trHeight w:val="300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3A45" w14:textId="77777777" w:rsidR="008012EA" w:rsidRPr="008012EA" w:rsidRDefault="008012EA" w:rsidP="00897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012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Forward</w:t>
            </w:r>
          </w:p>
        </w:tc>
        <w:tc>
          <w:tcPr>
            <w:tcW w:w="35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673F" w14:textId="77777777" w:rsidR="008012EA" w:rsidRPr="008012EA" w:rsidRDefault="008012EA" w:rsidP="00897BE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012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Revers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EB13B" w14:textId="77777777" w:rsidR="008012EA" w:rsidRPr="008012EA" w:rsidRDefault="008012EA" w:rsidP="00897B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8012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ize (bp)</w:t>
            </w:r>
          </w:p>
        </w:tc>
      </w:tr>
      <w:tr w:rsidR="008012EA" w:rsidRPr="008012EA" w14:paraId="61CA1BD9" w14:textId="77777777" w:rsidTr="008012EA">
        <w:trPr>
          <w:trHeight w:val="300"/>
        </w:trPr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BC78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F1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4C24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GCCTAGTTCGACGTGTGATG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E75B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R1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6594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CTTCTGCAGTGACCAGCTTC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983C" w14:textId="77777777" w:rsidR="008012EA" w:rsidRPr="008012EA" w:rsidRDefault="008012EA" w:rsidP="00897B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12EA">
              <w:rPr>
                <w:rFonts w:ascii="Calibri" w:eastAsia="Times New Roman" w:hAnsi="Calibri" w:cs="Times New Roman"/>
                <w:color w:val="000000"/>
                <w:sz w:val="22"/>
              </w:rPr>
              <w:t>1152</w:t>
            </w:r>
          </w:p>
        </w:tc>
      </w:tr>
      <w:tr w:rsidR="008012EA" w:rsidRPr="008012EA" w14:paraId="57F4DE27" w14:textId="77777777" w:rsidTr="008012EA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3CF5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F2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56C6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CACCGCAAAGTTTAGGGATG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C69E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R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6954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GAGTGGGCGCAGTGTATTT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6B64" w14:textId="77777777" w:rsidR="008012EA" w:rsidRPr="008012EA" w:rsidRDefault="008012EA" w:rsidP="00897B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12EA">
              <w:rPr>
                <w:rFonts w:ascii="Calibri" w:eastAsia="Times New Roman" w:hAnsi="Calibri" w:cs="Times New Roman"/>
                <w:color w:val="000000"/>
                <w:sz w:val="22"/>
              </w:rPr>
              <w:t>799</w:t>
            </w:r>
          </w:p>
        </w:tc>
      </w:tr>
      <w:tr w:rsidR="008012EA" w:rsidRPr="008012EA" w14:paraId="0765C3C0" w14:textId="77777777" w:rsidTr="008012EA">
        <w:trPr>
          <w:trHeight w:val="300"/>
        </w:trPr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5DB3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F3</w:t>
            </w:r>
          </w:p>
        </w:tc>
        <w:tc>
          <w:tcPr>
            <w:tcW w:w="3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8C92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CAGCACGGCCCTATATATCG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022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R3</w:t>
            </w:r>
          </w:p>
        </w:tc>
        <w:tc>
          <w:tcPr>
            <w:tcW w:w="3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530C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AGAAGAAGGGAAAGAGCGGA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660" w14:textId="77777777" w:rsidR="008012EA" w:rsidRPr="008012EA" w:rsidRDefault="008012EA" w:rsidP="00897B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12EA">
              <w:rPr>
                <w:rFonts w:ascii="Calibri" w:eastAsia="Times New Roman" w:hAnsi="Calibri" w:cs="Times New Roman"/>
                <w:color w:val="000000"/>
                <w:sz w:val="22"/>
              </w:rPr>
              <w:t>691</w:t>
            </w:r>
          </w:p>
        </w:tc>
      </w:tr>
      <w:tr w:rsidR="008012EA" w:rsidRPr="008012EA" w14:paraId="0807757F" w14:textId="77777777" w:rsidTr="008012EA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34C2D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F3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59BB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CCAGCCAGCATTTCCTCTTT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0650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R3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31C9" w14:textId="77777777" w:rsidR="008012EA" w:rsidRPr="008012EA" w:rsidRDefault="008012EA" w:rsidP="00897BE2">
            <w:pPr>
              <w:rPr>
                <w:rFonts w:ascii="Courier New" w:eastAsia="Times New Roman" w:hAnsi="Courier New" w:cs="Courier New"/>
                <w:color w:val="000000"/>
                <w:sz w:val="22"/>
              </w:rPr>
            </w:pPr>
            <w:r w:rsidRPr="008012EA">
              <w:rPr>
                <w:rFonts w:ascii="Courier New" w:eastAsia="Times New Roman" w:hAnsi="Courier New" w:cs="Courier New"/>
                <w:color w:val="000000"/>
                <w:sz w:val="22"/>
              </w:rPr>
              <w:t>GACGTGAGGTGGAAGAGAG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2B645" w14:textId="77777777" w:rsidR="008012EA" w:rsidRPr="008012EA" w:rsidRDefault="008012EA" w:rsidP="00897B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012EA">
              <w:rPr>
                <w:rFonts w:ascii="Calibri" w:eastAsia="Times New Roman" w:hAnsi="Calibri" w:cs="Times New Roman"/>
                <w:color w:val="000000"/>
                <w:sz w:val="22"/>
              </w:rPr>
              <w:t>468</w:t>
            </w:r>
          </w:p>
        </w:tc>
      </w:tr>
    </w:tbl>
    <w:p w14:paraId="2133495A" w14:textId="77777777" w:rsidR="008012EA" w:rsidRPr="008012EA" w:rsidRDefault="008012EA" w:rsidP="008012EA">
      <w:pPr>
        <w:rPr>
          <w:sz w:val="20"/>
        </w:rPr>
      </w:pPr>
    </w:p>
    <w:p w14:paraId="58C2B854" w14:textId="77777777" w:rsidR="002D7C06" w:rsidRDefault="002D7C06" w:rsidP="002D7C0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sectPr w:rsidR="002D7C06" w:rsidSect="00B233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C06"/>
    <w:rsid w:val="00136F13"/>
    <w:rsid w:val="002D7C06"/>
    <w:rsid w:val="007D29A0"/>
    <w:rsid w:val="008012EA"/>
    <w:rsid w:val="008727E7"/>
    <w:rsid w:val="00B2339D"/>
    <w:rsid w:val="00CA4C62"/>
    <w:rsid w:val="00DC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B79FB8"/>
  <w14:defaultImageDpi w14:val="300"/>
  <w15:docId w15:val="{1C348B84-6856-4BDE-98B0-1CAF0FEDE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C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C0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6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F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F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F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F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</dc:creator>
  <cp:keywords/>
  <dc:description/>
  <cp:lastModifiedBy>Jorge Dubcovsky</cp:lastModifiedBy>
  <cp:revision>3</cp:revision>
  <dcterms:created xsi:type="dcterms:W3CDTF">2017-12-29T01:37:00Z</dcterms:created>
  <dcterms:modified xsi:type="dcterms:W3CDTF">2018-05-18T23:27:00Z</dcterms:modified>
</cp:coreProperties>
</file>